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9B0" w:rsidRDefault="00A716D3" w:rsidP="00B329B0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CA"/>
        </w:rPr>
        <w:t>S3 Appendix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B329B0" w:rsidRPr="005F7BB0">
        <w:rPr>
          <w:rFonts w:ascii="Times New Roman" w:hAnsi="Times New Roman" w:cs="Times New Roman"/>
          <w:b/>
          <w:sz w:val="24"/>
          <w:szCs w:val="24"/>
          <w:lang w:val="en-CA"/>
        </w:rPr>
        <w:t>Sample search strategy for contextual question on values and preferences of antipsychotic use in dementia</w:t>
      </w:r>
      <w:r w:rsidR="0083562E">
        <w:rPr>
          <w:rFonts w:ascii="Times New Roman" w:hAnsi="Times New Roman" w:cs="Times New Roman"/>
          <w:b/>
          <w:sz w:val="24"/>
          <w:szCs w:val="24"/>
          <w:lang w:val="en-CA"/>
        </w:rPr>
        <w:t xml:space="preserve"> or insomnia</w:t>
      </w:r>
      <w:bookmarkStart w:id="0" w:name="_GoBack"/>
      <w:bookmarkEnd w:id="0"/>
      <w:r w:rsidR="00B329B0" w:rsidRPr="005F7BB0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</w:p>
    <w:p w:rsidR="00B329B0" w:rsidRPr="005F7BB0" w:rsidRDefault="00B329B0" w:rsidP="00B329B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5F7BB0">
        <w:rPr>
          <w:rFonts w:ascii="Times New Roman" w:hAnsi="Times New Roman" w:cs="Times New Roman"/>
          <w:sz w:val="24"/>
          <w:szCs w:val="24"/>
          <w:lang w:val="en-CA"/>
        </w:rPr>
        <w:t>All subject headings exploded; truncation (*) indicates all variant endings searched; * before a term indicates a maj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or focus; limited to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eng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fre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B329B0" w:rsidRPr="005F7BB0" w:rsidRDefault="00B329B0" w:rsidP="00B329B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5F7BB0">
        <w:rPr>
          <w:rFonts w:ascii="Times New Roman" w:hAnsi="Times New Roman" w:cs="Times New Roman"/>
          <w:sz w:val="24"/>
          <w:szCs w:val="24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 (antipsychotic* or anti-psychotic* or neuroleptic* or phenothiazine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butyrophenones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risperidone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risperda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olanzapine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zyprexa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zalasta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zolafren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olzapin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oferta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zypadhera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haloperidol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aloperidin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bioperidolo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brotopon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dozic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duraperido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prothipendy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methotrimeprazine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nosinan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nozinan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levoprome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clopenthixo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clopenthixo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sordino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clopentixo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flupenthixo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flupentixo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depixo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fluanxo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clothiapine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metylperon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melperon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droperido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droleptan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drido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inapsine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xomolix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pipamperone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dipiperon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benperido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anqui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bromperido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bromido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fluspirilene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redeptin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imap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pimozide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orap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penflurido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semap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micefa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sulpiride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veralipride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agrea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agradi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levosulpiride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sultopride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barneti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barnoti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topra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aripiprazole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abilify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aripiprex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clozapine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clozari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azaleptin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leponex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fazaclo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froidir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denzapine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zaponex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klozapo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clopine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quetiapine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seroque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ketipinor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thioridazine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mellari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novoridazine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thioril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>*)[title] or *neuroleptic agent [major subject heading]</w:t>
      </w:r>
    </w:p>
    <w:p w:rsidR="00B329B0" w:rsidRPr="005F7BB0" w:rsidRDefault="00B329B0" w:rsidP="00B329B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5F7BB0">
        <w:rPr>
          <w:rFonts w:ascii="Times New Roman" w:hAnsi="Times New Roman" w:cs="Times New Roman"/>
          <w:sz w:val="24"/>
          <w:szCs w:val="24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  <w:proofErr w:type="gramStart"/>
      <w:r w:rsidRPr="005F7BB0">
        <w:rPr>
          <w:rFonts w:ascii="Times New Roman" w:hAnsi="Times New Roman" w:cs="Times New Roman"/>
          <w:sz w:val="24"/>
          <w:szCs w:val="24"/>
          <w:lang w:val="en-CA"/>
        </w:rPr>
        <w:t>attitude[</w:t>
      </w:r>
      <w:proofErr w:type="gramEnd"/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subject heading] or (value* or prefer* or accept* or 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participat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>* or satisfaction or attitude* or opinion* or perception* or knowledge or practice or adherence or compliance [all fields]</w:t>
      </w:r>
    </w:p>
    <w:p w:rsidR="00B329B0" w:rsidRPr="005F7BB0" w:rsidRDefault="00B329B0" w:rsidP="00B329B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5F7BB0">
        <w:rPr>
          <w:rFonts w:ascii="Times New Roman" w:hAnsi="Times New Roman" w:cs="Times New Roman"/>
          <w:sz w:val="24"/>
          <w:szCs w:val="24"/>
          <w:lang w:val="en-CA"/>
        </w:rPr>
        <w:t>3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 (patient* or patients or family or families or staff or physician* or nurse or nurses or personnel or caregiver</w:t>
      </w:r>
      <w:proofErr w:type="gramStart"/>
      <w:r w:rsidRPr="005F7BB0">
        <w:rPr>
          <w:rFonts w:ascii="Times New Roman" w:hAnsi="Times New Roman" w:cs="Times New Roman"/>
          <w:sz w:val="24"/>
          <w:szCs w:val="24"/>
          <w:lang w:val="en-CA"/>
        </w:rPr>
        <w:t>)[</w:t>
      </w:r>
      <w:proofErr w:type="gramEnd"/>
      <w:r w:rsidRPr="005F7BB0">
        <w:rPr>
          <w:rFonts w:ascii="Times New Roman" w:hAnsi="Times New Roman" w:cs="Times New Roman"/>
          <w:sz w:val="24"/>
          <w:szCs w:val="24"/>
          <w:lang w:val="en-CA"/>
        </w:rPr>
        <w:t>all fields] or (patient or family or health care personnel or caregiver or named groups by occupation)[subject heading]</w:t>
      </w:r>
    </w:p>
    <w:p w:rsidR="00B329B0" w:rsidRPr="005F7BB0" w:rsidRDefault="00B329B0" w:rsidP="00B329B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5F7BB0">
        <w:rPr>
          <w:rFonts w:ascii="Times New Roman" w:hAnsi="Times New Roman" w:cs="Times New Roman"/>
          <w:sz w:val="24"/>
          <w:szCs w:val="24"/>
          <w:lang w:val="en-CA"/>
        </w:rPr>
        <w:t>4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  <w:proofErr w:type="gramStart"/>
      <w:r w:rsidRPr="005F7BB0">
        <w:rPr>
          <w:rFonts w:ascii="Times New Roman" w:hAnsi="Times New Roman" w:cs="Times New Roman"/>
          <w:sz w:val="24"/>
          <w:szCs w:val="24"/>
          <w:lang w:val="en-CA"/>
        </w:rPr>
        <w:t>dementia[</w:t>
      </w:r>
      <w:proofErr w:type="gramEnd"/>
      <w:r w:rsidRPr="005F7BB0">
        <w:rPr>
          <w:rFonts w:ascii="Times New Roman" w:hAnsi="Times New Roman" w:cs="Times New Roman"/>
          <w:sz w:val="24"/>
          <w:szCs w:val="24"/>
          <w:lang w:val="en-CA"/>
        </w:rPr>
        <w:t>subject heading] or (</w:t>
      </w:r>
      <w:proofErr w:type="spellStart"/>
      <w:r w:rsidRPr="005F7BB0">
        <w:rPr>
          <w:rFonts w:ascii="Times New Roman" w:hAnsi="Times New Roman" w:cs="Times New Roman"/>
          <w:sz w:val="24"/>
          <w:szCs w:val="24"/>
          <w:lang w:val="en-CA"/>
        </w:rPr>
        <w:t>alzheimer</w:t>
      </w:r>
      <w:proofErr w:type="spellEnd"/>
      <w:r w:rsidRPr="005F7BB0">
        <w:rPr>
          <w:rFonts w:ascii="Times New Roman" w:hAnsi="Times New Roman" w:cs="Times New Roman"/>
          <w:sz w:val="24"/>
          <w:szCs w:val="24"/>
          <w:lang w:val="en-CA"/>
        </w:rPr>
        <w:t>* or dementia or insomnia*)[title]</w:t>
      </w: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F7BB0">
        <w:rPr>
          <w:rFonts w:ascii="Times New Roman" w:hAnsi="Times New Roman" w:cs="Times New Roman"/>
          <w:sz w:val="24"/>
          <w:szCs w:val="24"/>
          <w:lang w:val="en-CA"/>
        </w:rPr>
        <w:t>5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5F7BB0">
        <w:rPr>
          <w:rFonts w:ascii="Times New Roman" w:hAnsi="Times New Roman" w:cs="Times New Roman"/>
          <w:sz w:val="24"/>
          <w:szCs w:val="24"/>
          <w:lang w:val="en-CA"/>
        </w:rPr>
        <w:t xml:space="preserve"> 1 and 2 and 3 and 4</w:t>
      </w:r>
      <w:r w:rsidRPr="005F7BB0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29B0" w:rsidRDefault="00B329B0" w:rsidP="00B329B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20204F" w:rsidRDefault="0083562E"/>
    <w:sectPr w:rsidR="00202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9B0"/>
    <w:rsid w:val="00210A18"/>
    <w:rsid w:val="0083562E"/>
    <w:rsid w:val="00A716D3"/>
    <w:rsid w:val="00AC486A"/>
    <w:rsid w:val="00B3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Elten</dc:creator>
  <cp:lastModifiedBy>Barb Farrell</cp:lastModifiedBy>
  <cp:revision>2</cp:revision>
  <dcterms:created xsi:type="dcterms:W3CDTF">2016-05-31T20:21:00Z</dcterms:created>
  <dcterms:modified xsi:type="dcterms:W3CDTF">2016-05-31T20:21:00Z</dcterms:modified>
</cp:coreProperties>
</file>